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B7EA5" w14:textId="454AB291" w:rsidR="00955B15" w:rsidRDefault="00715840" w:rsidP="008C1364">
      <w:pPr>
        <w:pStyle w:val="BodyText"/>
        <w:jc w:val="center"/>
        <w:rPr>
          <w:rFonts w:ascii="Times New Roman" w:hAnsi="Times New Roman" w:cs="Times New Roman"/>
          <w:b/>
          <w:sz w:val="24"/>
          <w:szCs w:val="22"/>
        </w:rPr>
      </w:pPr>
      <w:bookmarkStart w:id="0" w:name="_Hlk121121611"/>
      <w:r>
        <w:rPr>
          <w:rFonts w:ascii="Times New Roman" w:hAnsi="Times New Roman" w:cs="Times New Roman"/>
          <w:b/>
          <w:sz w:val="24"/>
          <w:szCs w:val="22"/>
        </w:rPr>
        <w:t>Online Resource</w:t>
      </w:r>
      <w:r w:rsidR="008C1364" w:rsidRPr="008C1364">
        <w:rPr>
          <w:rFonts w:ascii="Times New Roman" w:hAnsi="Times New Roman" w:cs="Times New Roman"/>
          <w:b/>
          <w:sz w:val="24"/>
          <w:szCs w:val="22"/>
        </w:rPr>
        <w:t xml:space="preserve"> </w:t>
      </w:r>
      <w:r w:rsidR="00142190">
        <w:rPr>
          <w:rFonts w:ascii="Times New Roman" w:hAnsi="Times New Roman" w:cs="Times New Roman"/>
          <w:b/>
          <w:sz w:val="24"/>
          <w:szCs w:val="22"/>
        </w:rPr>
        <w:t>4</w:t>
      </w:r>
      <w:r w:rsidR="008C1364" w:rsidRPr="008C1364">
        <w:rPr>
          <w:rFonts w:ascii="Times New Roman" w:hAnsi="Times New Roman" w:cs="Times New Roman"/>
          <w:b/>
          <w:sz w:val="24"/>
          <w:szCs w:val="22"/>
        </w:rPr>
        <w:t>. COREQ (</w:t>
      </w:r>
      <w:proofErr w:type="spellStart"/>
      <w:r w:rsidR="008C1364" w:rsidRPr="008C1364">
        <w:rPr>
          <w:rFonts w:ascii="Times New Roman" w:hAnsi="Times New Roman" w:cs="Times New Roman"/>
          <w:b/>
          <w:sz w:val="24"/>
          <w:szCs w:val="22"/>
        </w:rPr>
        <w:t>COnsolidated</w:t>
      </w:r>
      <w:proofErr w:type="spellEnd"/>
      <w:r w:rsidR="008C1364" w:rsidRPr="008C1364">
        <w:rPr>
          <w:rFonts w:ascii="Times New Roman" w:hAnsi="Times New Roman" w:cs="Times New Roman"/>
          <w:b/>
          <w:sz w:val="24"/>
          <w:szCs w:val="22"/>
        </w:rPr>
        <w:t xml:space="preserve"> criteria for </w:t>
      </w:r>
      <w:proofErr w:type="spellStart"/>
      <w:r w:rsidR="008C1364" w:rsidRPr="008C1364">
        <w:rPr>
          <w:rFonts w:ascii="Times New Roman" w:hAnsi="Times New Roman" w:cs="Times New Roman"/>
          <w:b/>
          <w:sz w:val="24"/>
          <w:szCs w:val="22"/>
        </w:rPr>
        <w:t>REporting</w:t>
      </w:r>
      <w:proofErr w:type="spellEnd"/>
      <w:r w:rsidR="008C1364" w:rsidRPr="008C1364">
        <w:rPr>
          <w:rFonts w:ascii="Times New Roman" w:hAnsi="Times New Roman" w:cs="Times New Roman"/>
          <w:b/>
          <w:sz w:val="24"/>
          <w:szCs w:val="22"/>
        </w:rPr>
        <w:t xml:space="preserve"> Qualitative research) Checklist</w:t>
      </w:r>
    </w:p>
    <w:p w14:paraId="3307CBF6" w14:textId="77777777" w:rsidR="008C1364" w:rsidRPr="008C1364" w:rsidRDefault="008C1364" w:rsidP="008C1364">
      <w:pPr>
        <w:pStyle w:val="BodyText"/>
        <w:jc w:val="center"/>
        <w:rPr>
          <w:rFonts w:ascii="Times New Roman" w:hAnsi="Times New Roman" w:cs="Times New Roman"/>
          <w:b/>
          <w:sz w:val="24"/>
          <w:szCs w:val="22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955B15" w14:paraId="58DB7EAD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8DB7EA8" w14:textId="77777777" w:rsidR="00955B15" w:rsidRDefault="0056355A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58DB7EA9" w14:textId="77777777" w:rsidR="00955B15" w:rsidRDefault="0056355A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58DB7EAA" w14:textId="77777777" w:rsidR="00955B15" w:rsidRDefault="0056355A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58DB7EAB" w14:textId="77777777" w:rsidR="00955B15" w:rsidRDefault="0056355A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58DB7EAC" w14:textId="77777777" w:rsidR="00955B15" w:rsidRDefault="0056355A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955B15" w14:paraId="58DB7EB0" w14:textId="77777777">
        <w:trPr>
          <w:trHeight w:val="561"/>
        </w:trPr>
        <w:tc>
          <w:tcPr>
            <w:tcW w:w="11021" w:type="dxa"/>
            <w:gridSpan w:val="4"/>
          </w:tcPr>
          <w:p w14:paraId="58DB7EAE" w14:textId="77777777" w:rsidR="00955B15" w:rsidRDefault="0056355A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58DB7EAF" w14:textId="77777777" w:rsidR="00955B15" w:rsidRDefault="0056355A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955B15" w14:paraId="58DB7EB2" w14:textId="77777777">
        <w:trPr>
          <w:trHeight w:val="280"/>
        </w:trPr>
        <w:tc>
          <w:tcPr>
            <w:tcW w:w="11021" w:type="dxa"/>
            <w:gridSpan w:val="4"/>
          </w:tcPr>
          <w:p w14:paraId="58DB7EB1" w14:textId="77777777" w:rsidR="00955B15" w:rsidRPr="001C17C3" w:rsidRDefault="0056355A">
            <w:pPr>
              <w:pStyle w:val="TableParagraph"/>
              <w:ind w:left="107"/>
              <w:rPr>
                <w:b/>
                <w:bCs/>
                <w:i/>
                <w:sz w:val="20"/>
              </w:rPr>
            </w:pPr>
            <w:r w:rsidRPr="001C17C3">
              <w:rPr>
                <w:b/>
                <w:bCs/>
                <w:i/>
                <w:sz w:val="20"/>
              </w:rPr>
              <w:t>Personal</w:t>
            </w:r>
            <w:r w:rsidRPr="001C17C3">
              <w:rPr>
                <w:b/>
                <w:bCs/>
                <w:i/>
                <w:spacing w:val="-10"/>
                <w:sz w:val="20"/>
              </w:rPr>
              <w:t xml:space="preserve"> </w:t>
            </w:r>
            <w:r w:rsidRPr="001C17C3">
              <w:rPr>
                <w:b/>
                <w:bCs/>
                <w:i/>
                <w:spacing w:val="-2"/>
                <w:sz w:val="20"/>
              </w:rPr>
              <w:t>characteristics</w:t>
            </w:r>
          </w:p>
        </w:tc>
      </w:tr>
      <w:tr w:rsidR="00955B15" w14:paraId="58DB7EB7" w14:textId="77777777">
        <w:trPr>
          <w:trHeight w:val="282"/>
        </w:trPr>
        <w:tc>
          <w:tcPr>
            <w:tcW w:w="2528" w:type="dxa"/>
          </w:tcPr>
          <w:p w14:paraId="58DB7EB3" w14:textId="77777777" w:rsidR="00955B15" w:rsidRDefault="0056355A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58DB7EB4" w14:textId="77777777" w:rsidR="00955B15" w:rsidRDefault="0056355A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58DB7EB5" w14:textId="77777777" w:rsidR="00955B15" w:rsidRDefault="0056355A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58DB7EB6" w14:textId="17A30A35" w:rsidR="00955B15" w:rsidRPr="0060430D" w:rsidRDefault="00D345A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33E8C" w:rsidRPr="0060430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955B15" w14:paraId="58DB7EBC" w14:textId="77777777">
        <w:trPr>
          <w:trHeight w:val="280"/>
        </w:trPr>
        <w:tc>
          <w:tcPr>
            <w:tcW w:w="2528" w:type="dxa"/>
          </w:tcPr>
          <w:p w14:paraId="58DB7EB8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58DB7EB9" w14:textId="77777777" w:rsidR="00955B15" w:rsidRDefault="0056355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</w:tcPr>
          <w:p w14:paraId="58DB7EBA" w14:textId="77777777" w:rsidR="00955B15" w:rsidRDefault="0056355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5"/>
                <w:sz w:val="20"/>
              </w:rPr>
              <w:t xml:space="preserve"> MD</w:t>
            </w:r>
          </w:p>
        </w:tc>
        <w:tc>
          <w:tcPr>
            <w:tcW w:w="1278" w:type="dxa"/>
          </w:tcPr>
          <w:p w14:paraId="58DB7EBB" w14:textId="66485B63" w:rsidR="00955B15" w:rsidRPr="0060430D" w:rsidRDefault="00D345A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1,</w:t>
            </w:r>
            <w:r w:rsidR="00633E8C" w:rsidRPr="0060430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955B15" w14:paraId="58DB7EC1" w14:textId="77777777">
        <w:trPr>
          <w:trHeight w:val="281"/>
        </w:trPr>
        <w:tc>
          <w:tcPr>
            <w:tcW w:w="2528" w:type="dxa"/>
          </w:tcPr>
          <w:p w14:paraId="58DB7EBD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58DB7EBE" w14:textId="77777777" w:rsidR="00955B15" w:rsidRDefault="0056355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</w:tcPr>
          <w:p w14:paraId="58DB7EBF" w14:textId="77777777" w:rsidR="00955B15" w:rsidRDefault="0056355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study?</w:t>
            </w:r>
          </w:p>
        </w:tc>
        <w:tc>
          <w:tcPr>
            <w:tcW w:w="1278" w:type="dxa"/>
          </w:tcPr>
          <w:p w14:paraId="58DB7EC0" w14:textId="32157546" w:rsidR="00955B15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955B15" w14:paraId="58DB7EC6" w14:textId="77777777">
        <w:trPr>
          <w:trHeight w:val="280"/>
        </w:trPr>
        <w:tc>
          <w:tcPr>
            <w:tcW w:w="2528" w:type="dxa"/>
          </w:tcPr>
          <w:p w14:paraId="58DB7EC2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58DB7EC3" w14:textId="77777777" w:rsidR="00955B15" w:rsidRDefault="0056355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</w:tcPr>
          <w:p w14:paraId="58DB7EC4" w14:textId="77777777" w:rsidR="00955B15" w:rsidRDefault="0056355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58DB7EC5" w14:textId="5B26753C" w:rsidR="00955B15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955B15" w14:paraId="58DB7ECB" w14:textId="77777777">
        <w:trPr>
          <w:trHeight w:val="280"/>
        </w:trPr>
        <w:tc>
          <w:tcPr>
            <w:tcW w:w="2528" w:type="dxa"/>
          </w:tcPr>
          <w:p w14:paraId="58DB7EC7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 w:rsidRPr="001C17C3">
              <w:rPr>
                <w:sz w:val="20"/>
              </w:rPr>
              <w:t>Experience</w:t>
            </w:r>
            <w:r w:rsidRPr="001C17C3">
              <w:rPr>
                <w:spacing w:val="-9"/>
                <w:sz w:val="20"/>
              </w:rPr>
              <w:t xml:space="preserve"> </w:t>
            </w:r>
            <w:r w:rsidRPr="001C17C3">
              <w:rPr>
                <w:sz w:val="20"/>
              </w:rPr>
              <w:t>and</w:t>
            </w:r>
            <w:r w:rsidRPr="001C17C3">
              <w:rPr>
                <w:spacing w:val="-7"/>
                <w:sz w:val="20"/>
              </w:rPr>
              <w:t xml:space="preserve"> </w:t>
            </w:r>
            <w:r w:rsidRPr="001C17C3"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58DB7EC8" w14:textId="77777777" w:rsidR="00955B15" w:rsidRDefault="0056355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58DB7EC9" w14:textId="77777777" w:rsidR="00955B15" w:rsidRDefault="0056355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58DB7ECA" w14:textId="7303DAB1" w:rsidR="00955B15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955B15" w14:paraId="58DB7ECE" w14:textId="77777777">
        <w:trPr>
          <w:trHeight w:val="561"/>
        </w:trPr>
        <w:tc>
          <w:tcPr>
            <w:tcW w:w="11021" w:type="dxa"/>
            <w:gridSpan w:val="4"/>
          </w:tcPr>
          <w:p w14:paraId="58DB7ECC" w14:textId="77777777" w:rsidR="00955B15" w:rsidRPr="0060430D" w:rsidRDefault="0056355A">
            <w:pPr>
              <w:pStyle w:val="TableParagraph"/>
              <w:ind w:left="10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i/>
                <w:sz w:val="20"/>
                <w:szCs w:val="20"/>
              </w:rPr>
              <w:t>Relationship</w:t>
            </w:r>
            <w:r w:rsidRPr="0060430D">
              <w:rPr>
                <w:rFonts w:asciiTheme="minorHAnsi" w:hAnsiTheme="minorHAnsi" w:cstheme="minorHAnsi"/>
                <w:i/>
                <w:spacing w:val="-12"/>
                <w:sz w:val="20"/>
                <w:szCs w:val="20"/>
              </w:rPr>
              <w:t xml:space="preserve"> </w:t>
            </w:r>
            <w:r w:rsidRPr="0060430D">
              <w:rPr>
                <w:rFonts w:asciiTheme="minorHAnsi" w:hAnsiTheme="minorHAnsi" w:cstheme="minorHAnsi"/>
                <w:i/>
                <w:spacing w:val="-4"/>
                <w:sz w:val="20"/>
                <w:szCs w:val="20"/>
              </w:rPr>
              <w:t>with</w:t>
            </w:r>
          </w:p>
          <w:p w14:paraId="58DB7ECD" w14:textId="1FDF9B10" w:rsidR="00955B15" w:rsidRPr="0060430D" w:rsidRDefault="00633E8C">
            <w:pPr>
              <w:pStyle w:val="TableParagraph"/>
              <w:spacing w:before="36" w:line="240" w:lineRule="auto"/>
              <w:ind w:left="10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i/>
                <w:spacing w:val="-2"/>
                <w:sz w:val="20"/>
                <w:szCs w:val="20"/>
              </w:rPr>
              <w:t>P</w:t>
            </w:r>
            <w:r w:rsidR="0056355A" w:rsidRPr="0060430D">
              <w:rPr>
                <w:rFonts w:asciiTheme="minorHAnsi" w:hAnsiTheme="minorHAnsi" w:cstheme="minorHAnsi"/>
                <w:i/>
                <w:spacing w:val="-2"/>
                <w:sz w:val="20"/>
                <w:szCs w:val="20"/>
              </w:rPr>
              <w:t>articipants</w:t>
            </w:r>
          </w:p>
        </w:tc>
      </w:tr>
      <w:tr w:rsidR="00955B15" w14:paraId="58DB7ED3" w14:textId="77777777">
        <w:trPr>
          <w:trHeight w:val="280"/>
        </w:trPr>
        <w:tc>
          <w:tcPr>
            <w:tcW w:w="2528" w:type="dxa"/>
          </w:tcPr>
          <w:p w14:paraId="58DB7ECF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58DB7ED0" w14:textId="77777777" w:rsidR="00955B15" w:rsidRDefault="0056355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</w:tcPr>
          <w:p w14:paraId="58DB7ED1" w14:textId="77777777" w:rsidR="00955B15" w:rsidRDefault="0056355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58DB7ED2" w14:textId="291C3E43" w:rsidR="00955B15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CE0A58" w14:paraId="58DB7EDA" w14:textId="77777777" w:rsidTr="006A68C5">
        <w:trPr>
          <w:trHeight w:val="551"/>
        </w:trPr>
        <w:tc>
          <w:tcPr>
            <w:tcW w:w="2528" w:type="dxa"/>
          </w:tcPr>
          <w:p w14:paraId="58DB7ED4" w14:textId="77777777" w:rsidR="00CE0A58" w:rsidRDefault="00CE0A58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58DB7ED5" w14:textId="77777777" w:rsidR="00CE0A58" w:rsidRDefault="00CE0A58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</w:tcPr>
          <w:p w14:paraId="58DB7ED6" w14:textId="77777777" w:rsidR="00CE0A58" w:rsidRDefault="00CE0A5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</w:tcPr>
          <w:p w14:paraId="58DB7ED7" w14:textId="77777777" w:rsidR="00CE0A58" w:rsidRDefault="00CE0A5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58DB7ED8" w14:textId="77777777" w:rsidR="00CE0A58" w:rsidRDefault="00CE0A58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</w:tcPr>
          <w:p w14:paraId="58DB7ED9" w14:textId="387A778D" w:rsidR="00CE0A58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CE0A58" w14:paraId="58DB7EEA" w14:textId="77777777" w:rsidTr="00C07EFB">
        <w:trPr>
          <w:trHeight w:val="513"/>
        </w:trPr>
        <w:tc>
          <w:tcPr>
            <w:tcW w:w="2528" w:type="dxa"/>
          </w:tcPr>
          <w:p w14:paraId="58DB7EE5" w14:textId="77777777" w:rsidR="00CE0A58" w:rsidRPr="00D345AA" w:rsidRDefault="00CE0A58">
            <w:pPr>
              <w:pStyle w:val="TableParagraph"/>
              <w:ind w:left="107"/>
              <w:rPr>
                <w:sz w:val="20"/>
                <w:szCs w:val="20"/>
              </w:rPr>
            </w:pPr>
            <w:r w:rsidRPr="00D345AA">
              <w:rPr>
                <w:sz w:val="20"/>
                <w:szCs w:val="20"/>
              </w:rPr>
              <w:t>Interviewer</w:t>
            </w:r>
            <w:r w:rsidRPr="00D345AA">
              <w:rPr>
                <w:spacing w:val="-10"/>
                <w:sz w:val="20"/>
                <w:szCs w:val="20"/>
              </w:rPr>
              <w:t xml:space="preserve"> </w:t>
            </w:r>
            <w:r w:rsidRPr="00D345AA">
              <w:rPr>
                <w:spacing w:val="-2"/>
                <w:sz w:val="20"/>
                <w:szCs w:val="20"/>
              </w:rPr>
              <w:t>characteristics</w:t>
            </w:r>
          </w:p>
        </w:tc>
        <w:tc>
          <w:tcPr>
            <w:tcW w:w="1002" w:type="dxa"/>
          </w:tcPr>
          <w:p w14:paraId="58DB7EE6" w14:textId="77777777" w:rsidR="00CE0A58" w:rsidRPr="00D345AA" w:rsidRDefault="00CE0A58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D345AA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6213" w:type="dxa"/>
          </w:tcPr>
          <w:p w14:paraId="58DB7EE7" w14:textId="77777777" w:rsidR="00CE0A58" w:rsidRPr="00D345AA" w:rsidRDefault="00CE0A58">
            <w:pPr>
              <w:pStyle w:val="TableParagraph"/>
              <w:ind w:left="106"/>
              <w:rPr>
                <w:sz w:val="20"/>
                <w:szCs w:val="20"/>
              </w:rPr>
            </w:pPr>
            <w:r w:rsidRPr="00D345AA">
              <w:rPr>
                <w:sz w:val="20"/>
                <w:szCs w:val="20"/>
              </w:rPr>
              <w:t>What</w:t>
            </w:r>
            <w:r w:rsidRPr="00D345AA">
              <w:rPr>
                <w:spacing w:val="-5"/>
                <w:sz w:val="20"/>
                <w:szCs w:val="20"/>
              </w:rPr>
              <w:t xml:space="preserve"> </w:t>
            </w:r>
            <w:r w:rsidRPr="00D345AA">
              <w:rPr>
                <w:sz w:val="20"/>
                <w:szCs w:val="20"/>
              </w:rPr>
              <w:t>characteristics</w:t>
            </w:r>
            <w:r w:rsidRPr="00D345AA">
              <w:rPr>
                <w:spacing w:val="-7"/>
                <w:sz w:val="20"/>
                <w:szCs w:val="20"/>
              </w:rPr>
              <w:t xml:space="preserve"> </w:t>
            </w:r>
            <w:r w:rsidRPr="00D345AA">
              <w:rPr>
                <w:sz w:val="20"/>
                <w:szCs w:val="20"/>
              </w:rPr>
              <w:t>were</w:t>
            </w:r>
            <w:r w:rsidRPr="00D345AA">
              <w:rPr>
                <w:spacing w:val="-5"/>
                <w:sz w:val="20"/>
                <w:szCs w:val="20"/>
              </w:rPr>
              <w:t xml:space="preserve"> </w:t>
            </w:r>
            <w:r w:rsidRPr="00D345AA">
              <w:rPr>
                <w:sz w:val="20"/>
                <w:szCs w:val="20"/>
              </w:rPr>
              <w:t>reported</w:t>
            </w:r>
            <w:r w:rsidRPr="00D345AA">
              <w:rPr>
                <w:spacing w:val="-5"/>
                <w:sz w:val="20"/>
                <w:szCs w:val="20"/>
              </w:rPr>
              <w:t xml:space="preserve"> </w:t>
            </w:r>
            <w:r w:rsidRPr="00D345AA">
              <w:rPr>
                <w:sz w:val="20"/>
                <w:szCs w:val="20"/>
              </w:rPr>
              <w:t>about</w:t>
            </w:r>
            <w:r w:rsidRPr="00D345AA">
              <w:rPr>
                <w:spacing w:val="-5"/>
                <w:sz w:val="20"/>
                <w:szCs w:val="20"/>
              </w:rPr>
              <w:t xml:space="preserve"> </w:t>
            </w:r>
            <w:r w:rsidRPr="00D345AA">
              <w:rPr>
                <w:sz w:val="20"/>
                <w:szCs w:val="20"/>
              </w:rPr>
              <w:t>the</w:t>
            </w:r>
            <w:r w:rsidRPr="00D345AA">
              <w:rPr>
                <w:spacing w:val="-6"/>
                <w:sz w:val="20"/>
                <w:szCs w:val="20"/>
              </w:rPr>
              <w:t xml:space="preserve"> </w:t>
            </w:r>
            <w:r w:rsidRPr="00D345AA">
              <w:rPr>
                <w:sz w:val="20"/>
                <w:szCs w:val="20"/>
              </w:rPr>
              <w:t>inter</w:t>
            </w:r>
            <w:r w:rsidRPr="00D345AA">
              <w:rPr>
                <w:spacing w:val="-5"/>
                <w:sz w:val="20"/>
                <w:szCs w:val="20"/>
              </w:rPr>
              <w:t xml:space="preserve"> </w:t>
            </w:r>
            <w:r w:rsidRPr="00D345AA">
              <w:rPr>
                <w:spacing w:val="-2"/>
                <w:sz w:val="20"/>
                <w:szCs w:val="20"/>
              </w:rPr>
              <w:t>viewer/facilitator?</w:t>
            </w:r>
          </w:p>
          <w:p w14:paraId="58DB7EE8" w14:textId="77777777" w:rsidR="00CE0A58" w:rsidRPr="00D345AA" w:rsidRDefault="00CE0A58">
            <w:pPr>
              <w:pStyle w:val="TableParagraph"/>
              <w:spacing w:before="36" w:line="240" w:lineRule="auto"/>
              <w:ind w:left="106"/>
              <w:rPr>
                <w:sz w:val="20"/>
                <w:szCs w:val="20"/>
              </w:rPr>
            </w:pPr>
            <w:proofErr w:type="gramStart"/>
            <w:r w:rsidRPr="00D345AA">
              <w:rPr>
                <w:sz w:val="20"/>
                <w:szCs w:val="20"/>
              </w:rPr>
              <w:t>e.g.</w:t>
            </w:r>
            <w:proofErr w:type="gramEnd"/>
            <w:r w:rsidRPr="00D345AA">
              <w:rPr>
                <w:spacing w:val="-6"/>
                <w:sz w:val="20"/>
                <w:szCs w:val="20"/>
              </w:rPr>
              <w:t xml:space="preserve"> </w:t>
            </w:r>
            <w:r w:rsidRPr="00D345AA">
              <w:rPr>
                <w:sz w:val="20"/>
                <w:szCs w:val="20"/>
              </w:rPr>
              <w:t>Bias,</w:t>
            </w:r>
            <w:r w:rsidRPr="00D345AA">
              <w:rPr>
                <w:spacing w:val="-6"/>
                <w:sz w:val="20"/>
                <w:szCs w:val="20"/>
              </w:rPr>
              <w:t xml:space="preserve"> </w:t>
            </w:r>
            <w:r w:rsidRPr="00D345AA">
              <w:rPr>
                <w:sz w:val="20"/>
                <w:szCs w:val="20"/>
              </w:rPr>
              <w:t>assumptions,</w:t>
            </w:r>
            <w:r w:rsidRPr="00D345AA">
              <w:rPr>
                <w:spacing w:val="-4"/>
                <w:sz w:val="20"/>
                <w:szCs w:val="20"/>
              </w:rPr>
              <w:t xml:space="preserve"> </w:t>
            </w:r>
            <w:r w:rsidRPr="00D345AA">
              <w:rPr>
                <w:sz w:val="20"/>
                <w:szCs w:val="20"/>
              </w:rPr>
              <w:t>reasons</w:t>
            </w:r>
            <w:r w:rsidRPr="00D345AA">
              <w:rPr>
                <w:spacing w:val="-8"/>
                <w:sz w:val="20"/>
                <w:szCs w:val="20"/>
              </w:rPr>
              <w:t xml:space="preserve"> </w:t>
            </w:r>
            <w:r w:rsidRPr="00D345AA">
              <w:rPr>
                <w:sz w:val="20"/>
                <w:szCs w:val="20"/>
              </w:rPr>
              <w:t>and</w:t>
            </w:r>
            <w:r w:rsidRPr="00D345AA">
              <w:rPr>
                <w:spacing w:val="-5"/>
                <w:sz w:val="20"/>
                <w:szCs w:val="20"/>
              </w:rPr>
              <w:t xml:space="preserve"> </w:t>
            </w:r>
            <w:r w:rsidRPr="00D345AA">
              <w:rPr>
                <w:sz w:val="20"/>
                <w:szCs w:val="20"/>
              </w:rPr>
              <w:t>interests</w:t>
            </w:r>
            <w:r w:rsidRPr="00D345AA">
              <w:rPr>
                <w:spacing w:val="-8"/>
                <w:sz w:val="20"/>
                <w:szCs w:val="20"/>
              </w:rPr>
              <w:t xml:space="preserve"> </w:t>
            </w:r>
            <w:r w:rsidRPr="00D345AA">
              <w:rPr>
                <w:sz w:val="20"/>
                <w:szCs w:val="20"/>
              </w:rPr>
              <w:t>in</w:t>
            </w:r>
            <w:r w:rsidRPr="00D345AA">
              <w:rPr>
                <w:spacing w:val="-5"/>
                <w:sz w:val="20"/>
                <w:szCs w:val="20"/>
              </w:rPr>
              <w:t xml:space="preserve"> </w:t>
            </w:r>
            <w:r w:rsidRPr="00D345AA">
              <w:rPr>
                <w:sz w:val="20"/>
                <w:szCs w:val="20"/>
              </w:rPr>
              <w:t>the</w:t>
            </w:r>
            <w:r w:rsidRPr="00D345AA">
              <w:rPr>
                <w:spacing w:val="-7"/>
                <w:sz w:val="20"/>
                <w:szCs w:val="20"/>
              </w:rPr>
              <w:t xml:space="preserve"> </w:t>
            </w:r>
            <w:r w:rsidRPr="00D345AA">
              <w:rPr>
                <w:sz w:val="20"/>
                <w:szCs w:val="20"/>
              </w:rPr>
              <w:t>research</w:t>
            </w:r>
            <w:r w:rsidRPr="00D345AA">
              <w:rPr>
                <w:spacing w:val="-4"/>
                <w:sz w:val="20"/>
                <w:szCs w:val="20"/>
              </w:rPr>
              <w:t xml:space="preserve"> </w:t>
            </w:r>
            <w:r w:rsidRPr="00D345AA">
              <w:rPr>
                <w:spacing w:val="-2"/>
                <w:sz w:val="20"/>
                <w:szCs w:val="20"/>
              </w:rPr>
              <w:t>topic</w:t>
            </w:r>
          </w:p>
        </w:tc>
        <w:tc>
          <w:tcPr>
            <w:tcW w:w="1278" w:type="dxa"/>
          </w:tcPr>
          <w:p w14:paraId="58DB7EE9" w14:textId="0BF6BDA3" w:rsidR="00CE0A58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955B15" w14:paraId="58DB7EF6" w14:textId="77777777">
        <w:trPr>
          <w:trHeight w:val="280"/>
        </w:trPr>
        <w:tc>
          <w:tcPr>
            <w:tcW w:w="11021" w:type="dxa"/>
            <w:gridSpan w:val="4"/>
          </w:tcPr>
          <w:p w14:paraId="58DB7EF5" w14:textId="77777777" w:rsidR="00955B15" w:rsidRPr="0060430D" w:rsidRDefault="0056355A">
            <w:pPr>
              <w:pStyle w:val="TableParagraph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b/>
                <w:sz w:val="20"/>
                <w:szCs w:val="20"/>
              </w:rPr>
              <w:t>Domain</w:t>
            </w:r>
            <w:r w:rsidRPr="0060430D">
              <w:rPr>
                <w:rFonts w:asciiTheme="minorHAnsi" w:hAnsiTheme="minorHAnsi" w:cstheme="minorHAnsi"/>
                <w:b/>
                <w:spacing w:val="-5"/>
                <w:sz w:val="20"/>
                <w:szCs w:val="20"/>
              </w:rPr>
              <w:t xml:space="preserve"> </w:t>
            </w:r>
            <w:r w:rsidRPr="0060430D">
              <w:rPr>
                <w:rFonts w:asciiTheme="minorHAnsi" w:hAnsiTheme="minorHAnsi" w:cstheme="minorHAnsi"/>
                <w:b/>
                <w:sz w:val="20"/>
                <w:szCs w:val="20"/>
              </w:rPr>
              <w:t>2:</w:t>
            </w:r>
            <w:r w:rsidRPr="0060430D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60430D">
              <w:rPr>
                <w:rFonts w:asciiTheme="minorHAnsi" w:hAnsiTheme="minorHAnsi" w:cstheme="minorHAnsi"/>
                <w:b/>
                <w:sz w:val="20"/>
                <w:szCs w:val="20"/>
              </w:rPr>
              <w:t>Study</w:t>
            </w:r>
            <w:r w:rsidRPr="0060430D">
              <w:rPr>
                <w:rFonts w:asciiTheme="minorHAnsi" w:hAnsiTheme="minorHAnsi" w:cstheme="minorHAnsi"/>
                <w:b/>
                <w:spacing w:val="-5"/>
                <w:sz w:val="20"/>
                <w:szCs w:val="20"/>
              </w:rPr>
              <w:t xml:space="preserve"> </w:t>
            </w:r>
            <w:r w:rsidRPr="0060430D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design</w:t>
            </w:r>
          </w:p>
        </w:tc>
      </w:tr>
      <w:tr w:rsidR="00955B15" w14:paraId="58DB7EF8" w14:textId="77777777">
        <w:trPr>
          <w:trHeight w:val="280"/>
        </w:trPr>
        <w:tc>
          <w:tcPr>
            <w:tcW w:w="11021" w:type="dxa"/>
            <w:gridSpan w:val="4"/>
          </w:tcPr>
          <w:p w14:paraId="58DB7EF7" w14:textId="77777777" w:rsidR="00955B15" w:rsidRPr="0060430D" w:rsidRDefault="0056355A">
            <w:pPr>
              <w:pStyle w:val="TableParagraph"/>
              <w:ind w:left="107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b/>
                <w:bCs/>
                <w:i/>
                <w:spacing w:val="-2"/>
                <w:sz w:val="20"/>
                <w:szCs w:val="20"/>
              </w:rPr>
              <w:t>Theoretical</w:t>
            </w:r>
            <w:r w:rsidRPr="0060430D">
              <w:rPr>
                <w:rFonts w:asciiTheme="minorHAnsi" w:hAnsiTheme="minorHAnsi" w:cstheme="minorHAnsi"/>
                <w:b/>
                <w:bCs/>
                <w:i/>
                <w:spacing w:val="9"/>
                <w:sz w:val="20"/>
                <w:szCs w:val="20"/>
              </w:rPr>
              <w:t xml:space="preserve"> </w:t>
            </w:r>
            <w:r w:rsidRPr="0060430D">
              <w:rPr>
                <w:rFonts w:asciiTheme="minorHAnsi" w:hAnsiTheme="minorHAnsi" w:cstheme="minorHAnsi"/>
                <w:b/>
                <w:bCs/>
                <w:i/>
                <w:spacing w:val="-2"/>
                <w:sz w:val="20"/>
                <w:szCs w:val="20"/>
              </w:rPr>
              <w:t>framework</w:t>
            </w:r>
          </w:p>
        </w:tc>
      </w:tr>
      <w:tr w:rsidR="00CE0A58" w14:paraId="58DB7EFE" w14:textId="77777777" w:rsidTr="00E54655">
        <w:trPr>
          <w:trHeight w:val="830"/>
        </w:trPr>
        <w:tc>
          <w:tcPr>
            <w:tcW w:w="2528" w:type="dxa"/>
          </w:tcPr>
          <w:p w14:paraId="58DB7EF9" w14:textId="77777777" w:rsidR="00CE0A58" w:rsidRDefault="00CE0A58">
            <w:pPr>
              <w:pStyle w:val="TableParagraph"/>
              <w:spacing w:line="276" w:lineRule="auto"/>
              <w:ind w:left="107" w:right="169"/>
              <w:rPr>
                <w:sz w:val="20"/>
              </w:rPr>
            </w:pPr>
            <w:r>
              <w:rPr>
                <w:sz w:val="20"/>
              </w:rPr>
              <w:t>Method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ientation and Theory</w:t>
            </w:r>
          </w:p>
        </w:tc>
        <w:tc>
          <w:tcPr>
            <w:tcW w:w="1002" w:type="dxa"/>
          </w:tcPr>
          <w:p w14:paraId="58DB7EFA" w14:textId="77777777" w:rsidR="00CE0A58" w:rsidRDefault="00CE0A5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</w:tcPr>
          <w:p w14:paraId="58DB7EFB" w14:textId="77777777" w:rsidR="00CE0A58" w:rsidRDefault="00CE0A58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  <w:r>
              <w:rPr>
                <w:spacing w:val="-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grounded theory, discourse analysis, ethnography, phenomenology,</w:t>
            </w:r>
          </w:p>
          <w:p w14:paraId="58DB7EFC" w14:textId="77777777" w:rsidR="00CE0A58" w:rsidRDefault="00CE0A58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</w:tcPr>
          <w:p w14:paraId="58DB7EFD" w14:textId="239D15FF" w:rsidR="00CE0A58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955B15" w14:paraId="58DB7F0A" w14:textId="77777777">
        <w:trPr>
          <w:trHeight w:val="280"/>
        </w:trPr>
        <w:tc>
          <w:tcPr>
            <w:tcW w:w="11021" w:type="dxa"/>
            <w:gridSpan w:val="4"/>
          </w:tcPr>
          <w:p w14:paraId="58DB7F09" w14:textId="77777777" w:rsidR="00955B15" w:rsidRPr="0060430D" w:rsidRDefault="0056355A">
            <w:pPr>
              <w:pStyle w:val="TableParagraph"/>
              <w:ind w:left="107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  <w:t>Participant</w:t>
            </w:r>
            <w:r w:rsidRPr="0060430D">
              <w:rPr>
                <w:rFonts w:asciiTheme="minorHAnsi" w:hAnsiTheme="minorHAnsi" w:cstheme="minorHAnsi"/>
                <w:b/>
                <w:bCs/>
                <w:i/>
                <w:spacing w:val="-9"/>
                <w:sz w:val="20"/>
                <w:szCs w:val="20"/>
              </w:rPr>
              <w:t xml:space="preserve"> </w:t>
            </w:r>
            <w:r w:rsidRPr="0060430D">
              <w:rPr>
                <w:rFonts w:asciiTheme="minorHAnsi" w:hAnsiTheme="minorHAnsi" w:cstheme="minorHAnsi"/>
                <w:b/>
                <w:bCs/>
                <w:i/>
                <w:spacing w:val="-2"/>
                <w:sz w:val="20"/>
                <w:szCs w:val="20"/>
              </w:rPr>
              <w:t>selection</w:t>
            </w:r>
          </w:p>
        </w:tc>
      </w:tr>
      <w:tr w:rsidR="00CE0A58" w14:paraId="58DB7F10" w14:textId="77777777" w:rsidTr="008E637A">
        <w:trPr>
          <w:trHeight w:val="549"/>
        </w:trPr>
        <w:tc>
          <w:tcPr>
            <w:tcW w:w="2528" w:type="dxa"/>
          </w:tcPr>
          <w:p w14:paraId="58DB7F0B" w14:textId="77777777" w:rsidR="00CE0A58" w:rsidRDefault="00CE0A5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</w:tcPr>
          <w:p w14:paraId="58DB7F0C" w14:textId="77777777" w:rsidR="00CE0A58" w:rsidRDefault="00CE0A58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</w:tcPr>
          <w:p w14:paraId="58DB7F0D" w14:textId="77777777" w:rsidR="00CE0A58" w:rsidRDefault="00CE0A5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58DB7F0E" w14:textId="77777777" w:rsidR="00CE0A58" w:rsidRDefault="00CE0A5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</w:tcPr>
          <w:p w14:paraId="58DB7F0F" w14:textId="26F64AF5" w:rsidR="00CE0A58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CE0A58" w14:paraId="58DB7F20" w14:textId="77777777" w:rsidTr="009B5D1B">
        <w:trPr>
          <w:trHeight w:val="552"/>
        </w:trPr>
        <w:tc>
          <w:tcPr>
            <w:tcW w:w="2528" w:type="dxa"/>
          </w:tcPr>
          <w:p w14:paraId="58DB7F1B" w14:textId="77777777" w:rsidR="00CE0A58" w:rsidRDefault="00CE0A58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</w:tcPr>
          <w:p w14:paraId="58DB7F1C" w14:textId="77777777" w:rsidR="00CE0A58" w:rsidRDefault="00CE0A58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</w:tcPr>
          <w:p w14:paraId="58DB7F1D" w14:textId="77777777" w:rsidR="00CE0A58" w:rsidRDefault="00CE0A5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8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58DB7F1E" w14:textId="77777777" w:rsidR="00CE0A58" w:rsidRDefault="00CE0A58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</w:tcPr>
          <w:p w14:paraId="58DB7F1F" w14:textId="756BE9DC" w:rsidR="00CE0A58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55B15" w14:paraId="58DB7F2F" w14:textId="77777777">
        <w:trPr>
          <w:trHeight w:val="280"/>
        </w:trPr>
        <w:tc>
          <w:tcPr>
            <w:tcW w:w="2528" w:type="dxa"/>
          </w:tcPr>
          <w:p w14:paraId="58DB7F2B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58DB7F2C" w14:textId="77777777" w:rsidR="00955B15" w:rsidRDefault="0056355A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58DB7F2D" w14:textId="77777777" w:rsidR="00955B15" w:rsidRDefault="0056355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58DB7F2E" w14:textId="5A3DA8CF" w:rsidR="00955B15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</w:tr>
      <w:tr w:rsidR="00955B15" w14:paraId="58DB7F34" w14:textId="77777777">
        <w:trPr>
          <w:trHeight w:val="280"/>
        </w:trPr>
        <w:tc>
          <w:tcPr>
            <w:tcW w:w="2528" w:type="dxa"/>
          </w:tcPr>
          <w:p w14:paraId="58DB7F30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58DB7F31" w14:textId="77777777" w:rsidR="00955B15" w:rsidRDefault="0056355A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58DB7F32" w14:textId="77777777" w:rsidR="00955B15" w:rsidRDefault="0056355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58DB7F33" w14:textId="743DEC53" w:rsidR="00955B15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955B15" w14:paraId="58DB7F36" w14:textId="77777777">
        <w:trPr>
          <w:trHeight w:val="281"/>
        </w:trPr>
        <w:tc>
          <w:tcPr>
            <w:tcW w:w="11021" w:type="dxa"/>
            <w:gridSpan w:val="4"/>
          </w:tcPr>
          <w:p w14:paraId="58DB7F35" w14:textId="77777777" w:rsidR="00955B15" w:rsidRPr="0060430D" w:rsidRDefault="0056355A">
            <w:pPr>
              <w:pStyle w:val="TableParagraph"/>
              <w:spacing w:line="244" w:lineRule="exact"/>
              <w:ind w:left="107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b/>
                <w:bCs/>
                <w:i/>
                <w:spacing w:val="-2"/>
                <w:sz w:val="20"/>
                <w:szCs w:val="20"/>
              </w:rPr>
              <w:t>Setting</w:t>
            </w:r>
          </w:p>
        </w:tc>
      </w:tr>
      <w:tr w:rsidR="00955B15" w14:paraId="58DB7F3B" w14:textId="77777777">
        <w:trPr>
          <w:trHeight w:val="280"/>
        </w:trPr>
        <w:tc>
          <w:tcPr>
            <w:tcW w:w="2528" w:type="dxa"/>
          </w:tcPr>
          <w:p w14:paraId="58DB7F37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58DB7F38" w14:textId="77777777" w:rsidR="00955B15" w:rsidRDefault="0056355A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58DB7F39" w14:textId="77777777" w:rsidR="00955B15" w:rsidRDefault="0056355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58DB7F3A" w14:textId="498A941D" w:rsidR="00955B15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CE0A58" w14:paraId="58DB7F41" w14:textId="77777777" w:rsidTr="00642D15">
        <w:trPr>
          <w:trHeight w:val="549"/>
        </w:trPr>
        <w:tc>
          <w:tcPr>
            <w:tcW w:w="2528" w:type="dxa"/>
          </w:tcPr>
          <w:p w14:paraId="58DB7F3C" w14:textId="77777777" w:rsidR="00CE0A58" w:rsidRDefault="00CE0A5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58DB7F3D" w14:textId="77777777" w:rsidR="00CE0A58" w:rsidRDefault="00CE0A58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</w:tcPr>
          <w:p w14:paraId="58DB7F3E" w14:textId="77777777" w:rsidR="00CE0A58" w:rsidRDefault="00CE0A58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</w:tcPr>
          <w:p w14:paraId="58DB7F3F" w14:textId="77777777" w:rsidR="00CE0A58" w:rsidRDefault="00CE0A5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</w:tcPr>
          <w:p w14:paraId="58DB7F40" w14:textId="770F3016" w:rsidR="00CE0A58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CE0A58" w14:paraId="58DB7F51" w14:textId="77777777" w:rsidTr="00D149BB">
        <w:trPr>
          <w:trHeight w:val="550"/>
        </w:trPr>
        <w:tc>
          <w:tcPr>
            <w:tcW w:w="2528" w:type="dxa"/>
          </w:tcPr>
          <w:p w14:paraId="58DB7F4C" w14:textId="77777777" w:rsidR="00CE0A58" w:rsidRDefault="00CE0A5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</w:tcPr>
          <w:p w14:paraId="58DB7F4D" w14:textId="77777777" w:rsidR="00CE0A58" w:rsidRDefault="00CE0A58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</w:tcPr>
          <w:p w14:paraId="58DB7F4E" w14:textId="77777777" w:rsidR="00CE0A58" w:rsidRDefault="00CE0A5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58DB7F4F" w14:textId="77777777" w:rsidR="00CE0A58" w:rsidRDefault="00CE0A5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</w:tcPr>
          <w:p w14:paraId="58DB7F50" w14:textId="5C7588D8" w:rsidR="00CE0A58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9-10</w:t>
            </w:r>
            <w:r w:rsidR="00E56E7C" w:rsidRPr="0060430D">
              <w:rPr>
                <w:rFonts w:asciiTheme="minorHAnsi" w:hAnsiTheme="minorHAnsi" w:cstheme="minorHAnsi"/>
                <w:sz w:val="20"/>
                <w:szCs w:val="20"/>
              </w:rPr>
              <w:t xml:space="preserve"> and Table 1</w:t>
            </w:r>
          </w:p>
        </w:tc>
      </w:tr>
      <w:tr w:rsidR="00955B15" w14:paraId="58DB7F5D" w14:textId="77777777">
        <w:trPr>
          <w:trHeight w:val="282"/>
        </w:trPr>
        <w:tc>
          <w:tcPr>
            <w:tcW w:w="11021" w:type="dxa"/>
            <w:gridSpan w:val="4"/>
          </w:tcPr>
          <w:p w14:paraId="58DB7F5C" w14:textId="77777777" w:rsidR="00955B15" w:rsidRPr="0060430D" w:rsidRDefault="0056355A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  <w:t>Data</w:t>
            </w:r>
            <w:r w:rsidRPr="0060430D">
              <w:rPr>
                <w:rFonts w:asciiTheme="minorHAnsi" w:hAnsiTheme="minorHAnsi" w:cstheme="minorHAnsi"/>
                <w:b/>
                <w:bCs/>
                <w:i/>
                <w:spacing w:val="-5"/>
                <w:sz w:val="20"/>
                <w:szCs w:val="20"/>
              </w:rPr>
              <w:t xml:space="preserve"> </w:t>
            </w:r>
            <w:r w:rsidRPr="0060430D">
              <w:rPr>
                <w:rFonts w:asciiTheme="minorHAnsi" w:hAnsiTheme="minorHAnsi" w:cstheme="minorHAnsi"/>
                <w:b/>
                <w:bCs/>
                <w:i/>
                <w:spacing w:val="-2"/>
                <w:sz w:val="20"/>
                <w:szCs w:val="20"/>
              </w:rPr>
              <w:t>collection</w:t>
            </w:r>
          </w:p>
        </w:tc>
      </w:tr>
      <w:tr w:rsidR="00CE0A58" w14:paraId="58DB7F63" w14:textId="77777777" w:rsidTr="00FF37C3">
        <w:trPr>
          <w:trHeight w:val="511"/>
        </w:trPr>
        <w:tc>
          <w:tcPr>
            <w:tcW w:w="2528" w:type="dxa"/>
          </w:tcPr>
          <w:p w14:paraId="58DB7F5E" w14:textId="77777777" w:rsidR="00CE0A58" w:rsidRDefault="00CE0A5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</w:tcPr>
          <w:p w14:paraId="58DB7F5F" w14:textId="77777777" w:rsidR="00CE0A58" w:rsidRDefault="00CE0A58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</w:tcPr>
          <w:p w14:paraId="58DB7F60" w14:textId="77777777" w:rsidR="00CE0A58" w:rsidRDefault="00CE0A5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58DB7F61" w14:textId="77777777" w:rsidR="00CE0A58" w:rsidRDefault="00CE0A5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</w:tcPr>
          <w:p w14:paraId="58DB7F62" w14:textId="1B6CEF83" w:rsidR="00CE0A58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="00686ACE" w:rsidRPr="0060430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E56E7C" w:rsidRPr="0060430D">
              <w:rPr>
                <w:rFonts w:asciiTheme="minorHAnsi" w:hAnsiTheme="minorHAnsi" w:cstheme="minorHAnsi"/>
                <w:sz w:val="20"/>
                <w:szCs w:val="20"/>
              </w:rPr>
              <w:t xml:space="preserve">and </w:t>
            </w:r>
            <w:r w:rsidR="00606A2E" w:rsidRPr="0060430D">
              <w:rPr>
                <w:rFonts w:asciiTheme="minorHAnsi" w:hAnsiTheme="minorHAnsi" w:cstheme="minorHAnsi"/>
                <w:sz w:val="20"/>
                <w:szCs w:val="20"/>
              </w:rPr>
              <w:t>Online Resource</w:t>
            </w:r>
            <w:r w:rsidR="00E56E7C" w:rsidRPr="0060430D">
              <w:rPr>
                <w:rFonts w:asciiTheme="minorHAnsi" w:hAnsiTheme="minorHAnsi" w:cstheme="minorHAnsi"/>
                <w:sz w:val="20"/>
                <w:szCs w:val="20"/>
              </w:rPr>
              <w:t xml:space="preserve"> 1</w:t>
            </w:r>
          </w:p>
        </w:tc>
      </w:tr>
      <w:tr w:rsidR="00955B15" w14:paraId="58DB7F6D" w14:textId="77777777">
        <w:trPr>
          <w:trHeight w:val="280"/>
        </w:trPr>
        <w:tc>
          <w:tcPr>
            <w:tcW w:w="2528" w:type="dxa"/>
          </w:tcPr>
          <w:p w14:paraId="58DB7F69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58DB7F6A" w14:textId="77777777" w:rsidR="00955B15" w:rsidRDefault="0056355A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58DB7F6B" w14:textId="77777777" w:rsidR="00955B15" w:rsidRDefault="0056355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58DB7F6C" w14:textId="2845D2FF" w:rsidR="00955B15" w:rsidRPr="0060430D" w:rsidRDefault="00E56E7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955B15" w14:paraId="58DB7F72" w14:textId="77777777">
        <w:trPr>
          <w:trHeight w:val="280"/>
        </w:trPr>
        <w:tc>
          <w:tcPr>
            <w:tcW w:w="2528" w:type="dxa"/>
          </w:tcPr>
          <w:p w14:paraId="58DB7F6E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58DB7F6F" w14:textId="77777777" w:rsidR="00955B15" w:rsidRDefault="0056355A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58DB7F70" w14:textId="77777777" w:rsidR="00955B15" w:rsidRDefault="0056355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58DB7F71" w14:textId="0C26FAA8" w:rsidR="00955B15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955B15" w14:paraId="58DB7F77" w14:textId="77777777">
        <w:trPr>
          <w:trHeight w:val="280"/>
        </w:trPr>
        <w:tc>
          <w:tcPr>
            <w:tcW w:w="2528" w:type="dxa"/>
          </w:tcPr>
          <w:p w14:paraId="58DB7F73" w14:textId="77777777" w:rsidR="00955B15" w:rsidRDefault="0056355A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58DB7F74" w14:textId="77777777" w:rsidR="00955B15" w:rsidRDefault="0056355A">
            <w:pPr>
              <w:pStyle w:val="TableParagraph"/>
              <w:spacing w:line="244" w:lineRule="exact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58DB7F75" w14:textId="77777777" w:rsidR="00955B15" w:rsidRDefault="0056355A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58DB7F76" w14:textId="6EEFEFA7" w:rsidR="00955B15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955B15" w14:paraId="58DB7F7C" w14:textId="77777777">
        <w:trPr>
          <w:trHeight w:val="280"/>
        </w:trPr>
        <w:tc>
          <w:tcPr>
            <w:tcW w:w="2528" w:type="dxa"/>
          </w:tcPr>
          <w:p w14:paraId="58DB7F78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58DB7F79" w14:textId="77777777" w:rsidR="00955B15" w:rsidRDefault="0056355A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58DB7F7A" w14:textId="77777777" w:rsidR="00955B15" w:rsidRDefault="0056355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58DB7F7B" w14:textId="330F5B08" w:rsidR="00955B15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</w:tr>
      <w:tr w:rsidR="00955B15" w14:paraId="58DB7F81" w14:textId="77777777">
        <w:trPr>
          <w:trHeight w:val="280"/>
        </w:trPr>
        <w:tc>
          <w:tcPr>
            <w:tcW w:w="2528" w:type="dxa"/>
          </w:tcPr>
          <w:p w14:paraId="58DB7F7D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58DB7F7E" w14:textId="77777777" w:rsidR="00955B15" w:rsidRDefault="0056355A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58DB7F7F" w14:textId="77777777" w:rsidR="00955B15" w:rsidRDefault="0056355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58DB7F80" w14:textId="5879F259" w:rsidR="00955B15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955B15" w14:paraId="58DB7F86" w14:textId="77777777">
        <w:trPr>
          <w:trHeight w:val="282"/>
        </w:trPr>
        <w:tc>
          <w:tcPr>
            <w:tcW w:w="2528" w:type="dxa"/>
          </w:tcPr>
          <w:p w14:paraId="58DB7F82" w14:textId="77777777" w:rsidR="00955B15" w:rsidRDefault="0056355A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58DB7F83" w14:textId="77777777" w:rsidR="00955B15" w:rsidRDefault="0056355A">
            <w:pPr>
              <w:pStyle w:val="TableParagraph"/>
              <w:spacing w:before="1" w:line="240" w:lineRule="auto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58DB7F84" w14:textId="5822BFF4" w:rsidR="00955B15" w:rsidRDefault="0056355A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  <w:r w:rsidR="00E56E7C">
              <w:rPr>
                <w:spacing w:val="-2"/>
                <w:sz w:val="20"/>
              </w:rPr>
              <w:t xml:space="preserve"> correction? </w:t>
            </w:r>
          </w:p>
        </w:tc>
        <w:tc>
          <w:tcPr>
            <w:tcW w:w="1278" w:type="dxa"/>
          </w:tcPr>
          <w:p w14:paraId="58DB7F85" w14:textId="4AD61C34" w:rsidR="00955B15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</w:tr>
    </w:tbl>
    <w:p w14:paraId="3427F591" w14:textId="77777777" w:rsidR="00955B15" w:rsidRDefault="00955B15">
      <w:pPr>
        <w:rPr>
          <w:rFonts w:ascii="Times New Roman"/>
          <w:sz w:val="20"/>
        </w:rPr>
      </w:pPr>
    </w:p>
    <w:p w14:paraId="57B4D171" w14:textId="77777777" w:rsidR="00CE0A58" w:rsidRDefault="00CE0A58">
      <w:pPr>
        <w:rPr>
          <w:rFonts w:ascii="Times New Roman"/>
          <w:sz w:val="20"/>
        </w:rPr>
      </w:pPr>
    </w:p>
    <w:p w14:paraId="2D0C6572" w14:textId="77777777" w:rsidR="00CE0A58" w:rsidRDefault="00CE0A58">
      <w:pPr>
        <w:rPr>
          <w:rFonts w:ascii="Times New Roman"/>
          <w:sz w:val="20"/>
        </w:rPr>
      </w:pPr>
    </w:p>
    <w:p w14:paraId="46C82EC5" w14:textId="77777777" w:rsidR="00CE0A58" w:rsidRDefault="00CE0A58">
      <w:pPr>
        <w:rPr>
          <w:rFonts w:ascii="Times New Roman"/>
          <w:sz w:val="20"/>
        </w:rPr>
      </w:pPr>
    </w:p>
    <w:p w14:paraId="703365AE" w14:textId="77777777" w:rsidR="00CE0A58" w:rsidRDefault="00CE0A58">
      <w:pPr>
        <w:rPr>
          <w:rFonts w:ascii="Times New Roman"/>
          <w:sz w:val="20"/>
        </w:rPr>
      </w:pPr>
    </w:p>
    <w:p w14:paraId="58DB7F87" w14:textId="3936532A" w:rsidR="00CE0A58" w:rsidRDefault="00CE0A58">
      <w:pPr>
        <w:rPr>
          <w:rFonts w:ascii="Times New Roman"/>
          <w:sz w:val="20"/>
        </w:rPr>
        <w:sectPr w:rsidR="00CE0A58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955B15" w14:paraId="58DB7F8D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8DB7F88" w14:textId="77777777" w:rsidR="00955B15" w:rsidRDefault="0056355A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bookmarkStart w:id="1" w:name="_Hlk121121652"/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58DB7F89" w14:textId="77777777" w:rsidR="00955B15" w:rsidRDefault="0056355A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58DB7F8A" w14:textId="77777777" w:rsidR="00955B15" w:rsidRDefault="0056355A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58DB7F8B" w14:textId="77777777" w:rsidR="00955B15" w:rsidRDefault="0056355A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58DB7F8C" w14:textId="77777777" w:rsidR="00955B15" w:rsidRDefault="0056355A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955B15" w14:paraId="58DB7F95" w14:textId="77777777" w:rsidTr="0025159E">
        <w:trPr>
          <w:trHeight w:val="409"/>
        </w:trPr>
        <w:tc>
          <w:tcPr>
            <w:tcW w:w="11021" w:type="dxa"/>
            <w:gridSpan w:val="4"/>
          </w:tcPr>
          <w:p w14:paraId="58DB7F94" w14:textId="56CA87FA" w:rsidR="00955B15" w:rsidRDefault="0056355A" w:rsidP="0025159E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  <w:r w:rsidR="0025159E"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955B15" w14:paraId="58DB7F97" w14:textId="77777777">
        <w:trPr>
          <w:trHeight w:val="282"/>
        </w:trPr>
        <w:tc>
          <w:tcPr>
            <w:tcW w:w="11021" w:type="dxa"/>
            <w:gridSpan w:val="4"/>
          </w:tcPr>
          <w:p w14:paraId="58DB7F96" w14:textId="77777777" w:rsidR="00955B15" w:rsidRPr="0060430D" w:rsidRDefault="0056355A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  <w:t>Data</w:t>
            </w:r>
            <w:r w:rsidRPr="0060430D">
              <w:rPr>
                <w:rFonts w:asciiTheme="minorHAnsi" w:hAnsiTheme="minorHAnsi" w:cstheme="minorHAnsi"/>
                <w:b/>
                <w:bCs/>
                <w:i/>
                <w:spacing w:val="-5"/>
                <w:sz w:val="20"/>
                <w:szCs w:val="20"/>
              </w:rPr>
              <w:t xml:space="preserve"> </w:t>
            </w:r>
            <w:r w:rsidRPr="0060430D">
              <w:rPr>
                <w:rFonts w:asciiTheme="minorHAnsi" w:hAnsiTheme="minorHAnsi" w:cstheme="minorHAnsi"/>
                <w:b/>
                <w:bCs/>
                <w:i/>
                <w:spacing w:val="-2"/>
                <w:sz w:val="20"/>
                <w:szCs w:val="20"/>
              </w:rPr>
              <w:t>analysis</w:t>
            </w:r>
          </w:p>
        </w:tc>
      </w:tr>
      <w:tr w:rsidR="00955B15" w14:paraId="58DB7F9C" w14:textId="77777777">
        <w:trPr>
          <w:trHeight w:val="280"/>
        </w:trPr>
        <w:tc>
          <w:tcPr>
            <w:tcW w:w="2528" w:type="dxa"/>
          </w:tcPr>
          <w:p w14:paraId="58DB7F98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58DB7F99" w14:textId="77777777" w:rsidR="00955B15" w:rsidRDefault="0056355A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58DB7F9A" w14:textId="77777777" w:rsidR="00955B15" w:rsidRDefault="0056355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58DB7F9B" w14:textId="50EEE56B" w:rsidR="00955B15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CE0A58" w14:paraId="58DB7FA2" w14:textId="77777777" w:rsidTr="008D69CE">
        <w:trPr>
          <w:trHeight w:val="549"/>
        </w:trPr>
        <w:tc>
          <w:tcPr>
            <w:tcW w:w="2528" w:type="dxa"/>
          </w:tcPr>
          <w:p w14:paraId="58DB7F9D" w14:textId="77777777" w:rsidR="00CE0A58" w:rsidRDefault="00CE0A5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58DB7F9E" w14:textId="77777777" w:rsidR="00CE0A58" w:rsidRDefault="00CE0A58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</w:tcPr>
          <w:p w14:paraId="58DB7F9F" w14:textId="77777777" w:rsidR="00CE0A58" w:rsidRDefault="00CE0A58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8DB7FA0" w14:textId="77777777" w:rsidR="00CE0A58" w:rsidRDefault="00CE0A58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 w:rsidRPr="00E01920">
              <w:rPr>
                <w:sz w:val="20"/>
              </w:rPr>
              <w:t>coding</w:t>
            </w:r>
            <w:r w:rsidRPr="00E01920">
              <w:rPr>
                <w:spacing w:val="-6"/>
                <w:sz w:val="20"/>
              </w:rPr>
              <w:t xml:space="preserve"> </w:t>
            </w:r>
            <w:r w:rsidRPr="00E01920"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</w:tcPr>
          <w:p w14:paraId="58DB7FA1" w14:textId="05D4A7C6" w:rsidR="00CE0A58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="00E01920" w:rsidRPr="0060430D">
              <w:rPr>
                <w:rFonts w:asciiTheme="minorHAnsi" w:hAnsiTheme="minorHAnsi" w:cstheme="minorHAnsi"/>
                <w:sz w:val="20"/>
                <w:szCs w:val="20"/>
              </w:rPr>
              <w:t xml:space="preserve"> and</w:t>
            </w:r>
            <w:r w:rsidR="0025159E" w:rsidRPr="0060430D">
              <w:rPr>
                <w:rFonts w:asciiTheme="minorHAnsi" w:hAnsiTheme="minorHAnsi" w:cstheme="minorHAnsi"/>
                <w:sz w:val="20"/>
                <w:szCs w:val="20"/>
              </w:rPr>
              <w:t xml:space="preserve"> Online Resource</w:t>
            </w:r>
            <w:r w:rsidR="00E01920" w:rsidRPr="0060430D">
              <w:rPr>
                <w:rFonts w:asciiTheme="minorHAnsi" w:hAnsiTheme="minorHAnsi" w:cstheme="minorHAnsi"/>
                <w:sz w:val="20"/>
                <w:szCs w:val="20"/>
              </w:rPr>
              <w:t xml:space="preserve"> 2</w:t>
            </w:r>
            <w:r w:rsidR="00D45B76" w:rsidRPr="0060430D">
              <w:rPr>
                <w:rFonts w:asciiTheme="minorHAnsi" w:hAnsiTheme="minorHAnsi" w:cstheme="minorHAnsi"/>
                <w:sz w:val="20"/>
                <w:szCs w:val="20"/>
              </w:rPr>
              <w:t>a-c</w:t>
            </w:r>
          </w:p>
        </w:tc>
      </w:tr>
      <w:tr w:rsidR="00955B15" w14:paraId="58DB7FB1" w14:textId="77777777">
        <w:trPr>
          <w:trHeight w:val="280"/>
        </w:trPr>
        <w:tc>
          <w:tcPr>
            <w:tcW w:w="2528" w:type="dxa"/>
          </w:tcPr>
          <w:p w14:paraId="58DB7FAD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58DB7FAE" w14:textId="77777777" w:rsidR="00955B15" w:rsidRDefault="0056355A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8DB7FAF" w14:textId="77777777" w:rsidR="00955B15" w:rsidRDefault="0056355A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8DB7FB0" w14:textId="239B3DA4" w:rsidR="00955B15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955B15" w14:paraId="58DB7FB6" w14:textId="77777777">
        <w:trPr>
          <w:trHeight w:val="280"/>
        </w:trPr>
        <w:tc>
          <w:tcPr>
            <w:tcW w:w="2528" w:type="dxa"/>
          </w:tcPr>
          <w:p w14:paraId="58DB7FB2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58DB7FB3" w14:textId="77777777" w:rsidR="00955B15" w:rsidRDefault="0056355A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8DB7FB4" w14:textId="77777777" w:rsidR="00955B15" w:rsidRDefault="0056355A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8DB7FB5" w14:textId="1856C97D" w:rsidR="00955B15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955B15" w14:paraId="58DB7FBB" w14:textId="77777777">
        <w:trPr>
          <w:trHeight w:val="280"/>
        </w:trPr>
        <w:tc>
          <w:tcPr>
            <w:tcW w:w="2528" w:type="dxa"/>
          </w:tcPr>
          <w:p w14:paraId="58DB7FB7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58DB7FB8" w14:textId="77777777" w:rsidR="00955B15" w:rsidRDefault="0056355A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8DB7FB9" w14:textId="77777777" w:rsidR="00955B15" w:rsidRDefault="0056355A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8DB7FBA" w14:textId="457B8D52" w:rsidR="00955B15" w:rsidRPr="0060430D" w:rsidRDefault="00633E8C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</w:tr>
      <w:tr w:rsidR="00955B15" w14:paraId="58DB7FBD" w14:textId="77777777">
        <w:trPr>
          <w:trHeight w:val="280"/>
        </w:trPr>
        <w:tc>
          <w:tcPr>
            <w:tcW w:w="11021" w:type="dxa"/>
            <w:gridSpan w:val="4"/>
          </w:tcPr>
          <w:p w14:paraId="58DB7FBC" w14:textId="77777777" w:rsidR="00955B15" w:rsidRPr="0060430D" w:rsidRDefault="0056355A">
            <w:pPr>
              <w:pStyle w:val="TableParagraph"/>
              <w:ind w:left="107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b/>
                <w:bCs/>
                <w:i/>
                <w:spacing w:val="-2"/>
                <w:sz w:val="20"/>
                <w:szCs w:val="20"/>
              </w:rPr>
              <w:t>Reporting</w:t>
            </w:r>
          </w:p>
        </w:tc>
      </w:tr>
      <w:tr w:rsidR="00CE0A58" w14:paraId="58DB7FC3" w14:textId="77777777" w:rsidTr="00B9638C">
        <w:trPr>
          <w:trHeight w:val="552"/>
        </w:trPr>
        <w:tc>
          <w:tcPr>
            <w:tcW w:w="2528" w:type="dxa"/>
          </w:tcPr>
          <w:p w14:paraId="58DB7FBE" w14:textId="77777777" w:rsidR="00CE0A58" w:rsidRDefault="00CE0A58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</w:tcPr>
          <w:p w14:paraId="58DB7FBF" w14:textId="77777777" w:rsidR="00CE0A58" w:rsidRDefault="00CE0A58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8DB7FC0" w14:textId="77777777" w:rsidR="00CE0A58" w:rsidRDefault="00CE0A58">
            <w:pPr>
              <w:pStyle w:val="TableParagraph"/>
              <w:spacing w:before="1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58DB7FC1" w14:textId="77777777" w:rsidR="00CE0A58" w:rsidRDefault="00CE0A58">
            <w:pPr>
              <w:pStyle w:val="TableParagraph"/>
              <w:spacing w:before="37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7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</w:tcPr>
          <w:p w14:paraId="58DB7FC2" w14:textId="5D69ABC0" w:rsidR="00CE0A58" w:rsidRPr="0060430D" w:rsidRDefault="00F82FE4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 w:rsidR="00633E8C" w:rsidRPr="0060430D">
              <w:rPr>
                <w:rFonts w:asciiTheme="minorHAnsi" w:hAnsiTheme="minorHAnsi" w:cstheme="minorHAnsi"/>
                <w:sz w:val="20"/>
                <w:szCs w:val="20"/>
              </w:rPr>
              <w:t>-15 and Tables 2-4</w:t>
            </w:r>
          </w:p>
        </w:tc>
      </w:tr>
      <w:tr w:rsidR="00955B15" w14:paraId="58DB7FD2" w14:textId="77777777">
        <w:trPr>
          <w:trHeight w:val="280"/>
        </w:trPr>
        <w:tc>
          <w:tcPr>
            <w:tcW w:w="2528" w:type="dxa"/>
          </w:tcPr>
          <w:p w14:paraId="58DB7FCE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58DB7FCF" w14:textId="77777777" w:rsidR="00955B15" w:rsidRDefault="0056355A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8DB7FD0" w14:textId="77777777" w:rsidR="00955B15" w:rsidRDefault="0056355A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8DB7FD1" w14:textId="35BA45AF" w:rsidR="00955B15" w:rsidRPr="0060430D" w:rsidRDefault="00F82FE4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 w:rsidR="00633E8C" w:rsidRPr="0060430D">
              <w:rPr>
                <w:rFonts w:asciiTheme="minorHAnsi" w:hAnsiTheme="minorHAnsi" w:cstheme="minorHAnsi"/>
                <w:sz w:val="20"/>
                <w:szCs w:val="20"/>
              </w:rPr>
              <w:t>-15</w:t>
            </w:r>
          </w:p>
        </w:tc>
      </w:tr>
      <w:tr w:rsidR="00955B15" w14:paraId="58DB7FD7" w14:textId="77777777">
        <w:trPr>
          <w:trHeight w:val="280"/>
        </w:trPr>
        <w:tc>
          <w:tcPr>
            <w:tcW w:w="2528" w:type="dxa"/>
          </w:tcPr>
          <w:p w14:paraId="58DB7FD3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58DB7FD4" w14:textId="77777777" w:rsidR="00955B15" w:rsidRDefault="0056355A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8DB7FD5" w14:textId="77777777" w:rsidR="00955B15" w:rsidRDefault="0056355A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8DB7FD6" w14:textId="5459BA9C" w:rsidR="00955B15" w:rsidRPr="0060430D" w:rsidRDefault="00F82FE4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 w:rsidR="00633E8C" w:rsidRPr="0060430D">
              <w:rPr>
                <w:rFonts w:asciiTheme="minorHAnsi" w:hAnsiTheme="minorHAnsi" w:cstheme="minorHAnsi"/>
                <w:sz w:val="20"/>
                <w:szCs w:val="20"/>
              </w:rPr>
              <w:t>-15</w:t>
            </w:r>
          </w:p>
        </w:tc>
      </w:tr>
      <w:tr w:rsidR="00955B15" w14:paraId="58DB7FDC" w14:textId="77777777">
        <w:trPr>
          <w:trHeight w:val="280"/>
        </w:trPr>
        <w:tc>
          <w:tcPr>
            <w:tcW w:w="2528" w:type="dxa"/>
          </w:tcPr>
          <w:p w14:paraId="58DB7FD8" w14:textId="77777777" w:rsidR="00955B15" w:rsidRDefault="0056355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58DB7FD9" w14:textId="77777777" w:rsidR="00955B15" w:rsidRDefault="0056355A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8DB7FDA" w14:textId="77777777" w:rsidR="00955B15" w:rsidRDefault="0056355A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8DB7FDB" w14:textId="707881B2" w:rsidR="00955B15" w:rsidRPr="0060430D" w:rsidRDefault="00F82FE4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0430D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 w:rsidR="00633E8C" w:rsidRPr="0060430D">
              <w:rPr>
                <w:rFonts w:asciiTheme="minorHAnsi" w:hAnsiTheme="minorHAnsi" w:cstheme="minorHAnsi"/>
                <w:sz w:val="20"/>
                <w:szCs w:val="20"/>
              </w:rPr>
              <w:t>-19</w:t>
            </w:r>
          </w:p>
        </w:tc>
      </w:tr>
      <w:bookmarkEnd w:id="1"/>
    </w:tbl>
    <w:p w14:paraId="58DB7FDD" w14:textId="66273159" w:rsidR="00955B15" w:rsidRDefault="00955B15">
      <w:pPr>
        <w:pStyle w:val="BodyText"/>
        <w:spacing w:before="6"/>
      </w:pPr>
    </w:p>
    <w:p w14:paraId="58DB7FDE" w14:textId="0968208A" w:rsidR="00955B15" w:rsidRDefault="0056355A">
      <w:pPr>
        <w:pStyle w:val="BodyText"/>
        <w:spacing w:before="59" w:line="276" w:lineRule="auto"/>
        <w:ind w:left="220" w:right="332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3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  <w:bookmarkEnd w:id="0"/>
    </w:p>
    <w:sectPr w:rsidR="00955B15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122F1" w14:textId="77777777" w:rsidR="002C140A" w:rsidRDefault="002C140A" w:rsidP="002C140A">
      <w:r>
        <w:separator/>
      </w:r>
    </w:p>
  </w:endnote>
  <w:endnote w:type="continuationSeparator" w:id="0">
    <w:p w14:paraId="45EA9708" w14:textId="77777777" w:rsidR="002C140A" w:rsidRDefault="002C140A" w:rsidP="002C1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D0BA2" w14:textId="77777777" w:rsidR="002C140A" w:rsidRDefault="002C140A" w:rsidP="002C140A">
      <w:r>
        <w:separator/>
      </w:r>
    </w:p>
  </w:footnote>
  <w:footnote w:type="continuationSeparator" w:id="0">
    <w:p w14:paraId="7B933659" w14:textId="77777777" w:rsidR="002C140A" w:rsidRDefault="002C140A" w:rsidP="002C14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B15"/>
    <w:rsid w:val="00142190"/>
    <w:rsid w:val="001C17C3"/>
    <w:rsid w:val="0025159E"/>
    <w:rsid w:val="002C140A"/>
    <w:rsid w:val="002E42E1"/>
    <w:rsid w:val="0056355A"/>
    <w:rsid w:val="0060430D"/>
    <w:rsid w:val="00606A2E"/>
    <w:rsid w:val="00633E8C"/>
    <w:rsid w:val="00686ACE"/>
    <w:rsid w:val="00715840"/>
    <w:rsid w:val="00846D80"/>
    <w:rsid w:val="008C1364"/>
    <w:rsid w:val="00955B15"/>
    <w:rsid w:val="00BA374D"/>
    <w:rsid w:val="00CA46FC"/>
    <w:rsid w:val="00CE0A58"/>
    <w:rsid w:val="00D345AA"/>
    <w:rsid w:val="00D45B76"/>
    <w:rsid w:val="00E00FFE"/>
    <w:rsid w:val="00E01920"/>
    <w:rsid w:val="00E56E7C"/>
    <w:rsid w:val="00F82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B7EA4"/>
  <w15:docId w15:val="{12A76E1E-5200-4D61-ADEE-6A362DF18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15" w:right="191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  <w:style w:type="paragraph" w:styleId="Header">
    <w:name w:val="header"/>
    <w:basedOn w:val="Normal"/>
    <w:link w:val="HeaderChar"/>
    <w:uiPriority w:val="99"/>
    <w:unhideWhenUsed/>
    <w:rsid w:val="002C14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140A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C14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140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Janet Cheung</cp:lastModifiedBy>
  <cp:revision>2</cp:revision>
  <dcterms:created xsi:type="dcterms:W3CDTF">2023-06-13T14:40:00Z</dcterms:created>
  <dcterms:modified xsi:type="dcterms:W3CDTF">2023-06-13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11-23T00:00:00Z</vt:filetime>
  </property>
  <property fmtid="{D5CDD505-2E9C-101B-9397-08002B2CF9AE}" pid="5" name="Producer">
    <vt:lpwstr>Microsoft® Word 2010</vt:lpwstr>
  </property>
</Properties>
</file>